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E2F98" w14:textId="77777777" w:rsidR="001624EA" w:rsidRPr="0070315A" w:rsidRDefault="001624EA" w:rsidP="001624E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70315A">
        <w:rPr>
          <w:rFonts w:ascii="Arial" w:hAnsi="Arial" w:cs="Arial"/>
          <w:b/>
          <w:bCs/>
          <w:color w:val="000000" w:themeColor="text1"/>
        </w:rPr>
        <w:t>Supplementary Table 2.</w:t>
      </w:r>
      <w:r w:rsidRPr="0070315A">
        <w:rPr>
          <w:rFonts w:ascii="Arial" w:hAnsi="Arial" w:cs="Arial"/>
          <w:b/>
          <w:bCs/>
        </w:rPr>
        <w:t xml:space="preserve"> RT-PCR analysis of MmuPV1 and </w:t>
      </w:r>
      <w:proofErr w:type="spellStart"/>
      <w:r w:rsidRPr="0070315A">
        <w:rPr>
          <w:rFonts w:ascii="Arial" w:hAnsi="Arial" w:cs="Arial"/>
          <w:b/>
          <w:bCs/>
          <w:i/>
          <w:iCs/>
        </w:rPr>
        <w:t>Capzb</w:t>
      </w:r>
      <w:proofErr w:type="spellEnd"/>
      <w:r w:rsidRPr="0070315A">
        <w:rPr>
          <w:rFonts w:ascii="Arial" w:hAnsi="Arial" w:cs="Arial"/>
          <w:b/>
          <w:bCs/>
        </w:rPr>
        <w:t xml:space="preserve"> transcript levels at 2 months after tail challenge.</w:t>
      </w:r>
    </w:p>
    <w:p w14:paraId="2954AB5E" w14:textId="77777777" w:rsidR="001624EA" w:rsidRDefault="001624EA" w:rsidP="001624E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 </w:t>
      </w:r>
      <w:proofErr w:type="spellStart"/>
      <w:r>
        <w:rPr>
          <w:rFonts w:ascii="Arial" w:hAnsi="Arial" w:cs="Arial"/>
          <w:color w:val="000000" w:themeColor="text1"/>
        </w:rPr>
        <w:t>Cq</w:t>
      </w:r>
      <w:proofErr w:type="spellEnd"/>
      <w:r>
        <w:rPr>
          <w:rFonts w:ascii="Arial" w:hAnsi="Arial" w:cs="Arial"/>
          <w:color w:val="000000" w:themeColor="text1"/>
        </w:rPr>
        <w:t xml:space="preserve"> for samples that did not amplify at 40 cycles were indicated as 40. </w:t>
      </w:r>
    </w:p>
    <w:p w14:paraId="303F0420" w14:textId="77777777" w:rsidR="001624EA" w:rsidRDefault="001624EA" w:rsidP="001624EA"/>
    <w:tbl>
      <w:tblPr>
        <w:tblW w:w="5305" w:type="dxa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1350"/>
      </w:tblGrid>
      <w:tr w:rsidR="001624EA" w:rsidRPr="001557E7" w14:paraId="0D50583A" w14:textId="77777777" w:rsidTr="000225F1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0455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205F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MmuPV1 </w:t>
            </w:r>
          </w:p>
          <w:p w14:paraId="636BC123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557E7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D59D2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557E7">
              <w:rPr>
                <w:rFonts w:ascii="Arial" w:eastAsia="Times New Roman" w:hAnsi="Arial" w:cs="Arial"/>
                <w:color w:val="000000"/>
              </w:rPr>
              <w:t>Capzb</w:t>
            </w:r>
            <w:proofErr w:type="spellEnd"/>
            <w:r w:rsidRPr="001557E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1CB9BAA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557E7">
              <w:rPr>
                <w:rFonts w:ascii="Arial" w:eastAsia="Times New Roman" w:hAnsi="Arial" w:cs="Arial"/>
                <w:color w:val="000000"/>
              </w:rPr>
              <w:t>Cq</w:t>
            </w:r>
            <w:proofErr w:type="spellEnd"/>
            <w:r w:rsidRPr="001557E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FA273" w14:textId="77777777" w:rsidR="001624EA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47A7D983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ΔCq</w:t>
            </w:r>
            <w:proofErr w:type="spellEnd"/>
          </w:p>
        </w:tc>
      </w:tr>
      <w:tr w:rsidR="001624EA" w:rsidRPr="001557E7" w14:paraId="2E16611D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502E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FVB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EDE0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F52D7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59B8E2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49</w:t>
            </w:r>
          </w:p>
        </w:tc>
      </w:tr>
      <w:tr w:rsidR="001624EA" w:rsidRPr="001557E7" w14:paraId="5F18DA97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530E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FVB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6F86F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7E4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58494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9BFBD5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95</w:t>
            </w:r>
          </w:p>
        </w:tc>
      </w:tr>
      <w:tr w:rsidR="001624EA" w:rsidRPr="001557E7" w14:paraId="3841CAD9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6C63E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FVB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2E3C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7E4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A9B59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2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68038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95</w:t>
            </w:r>
          </w:p>
        </w:tc>
      </w:tr>
      <w:tr w:rsidR="001624EA" w:rsidRPr="001557E7" w14:paraId="3857B5B5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FACE4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FVB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7A4D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7E4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289CC8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2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3A96E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99</w:t>
            </w:r>
          </w:p>
        </w:tc>
      </w:tr>
      <w:tr w:rsidR="001624EA" w:rsidRPr="001557E7" w14:paraId="3CEEAB27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2A4F1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FVB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7043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7E4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5BBD1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315F9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37</w:t>
            </w:r>
          </w:p>
        </w:tc>
      </w:tr>
      <w:tr w:rsidR="001624EA" w:rsidRPr="001557E7" w14:paraId="4A03DB80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BC3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6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D473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E7E4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C2D19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2.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0AF273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66</w:t>
            </w:r>
          </w:p>
        </w:tc>
      </w:tr>
      <w:tr w:rsidR="001624EA" w:rsidRPr="001557E7" w14:paraId="5DA1A95F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A069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6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86A2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39.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7FA7F4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B10D6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94</w:t>
            </w:r>
          </w:p>
        </w:tc>
      </w:tr>
      <w:tr w:rsidR="001624EA" w:rsidRPr="001557E7" w14:paraId="6D0F67A0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943B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6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526E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37.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12C3C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AF7C1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48</w:t>
            </w:r>
          </w:p>
        </w:tc>
      </w:tr>
      <w:tr w:rsidR="001624EA" w:rsidRPr="001557E7" w14:paraId="3DAFA8D1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4E07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6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2168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37BD5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027E30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94</w:t>
            </w:r>
          </w:p>
        </w:tc>
      </w:tr>
      <w:tr w:rsidR="001624EA" w:rsidRPr="001557E7" w14:paraId="245DB642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284E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6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EBA9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38.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A79C7E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B6F68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25</w:t>
            </w:r>
          </w:p>
        </w:tc>
      </w:tr>
      <w:tr w:rsidR="001624EA" w:rsidRPr="001557E7" w14:paraId="603EC6A4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D4C6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8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7EC1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B8F41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35B9F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2</w:t>
            </w:r>
          </w:p>
        </w:tc>
      </w:tr>
      <w:tr w:rsidR="001624EA" w:rsidRPr="001557E7" w14:paraId="3A24AD0A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76049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8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C123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F35C8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EF9DF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1</w:t>
            </w:r>
          </w:p>
        </w:tc>
      </w:tr>
      <w:tr w:rsidR="001624EA" w:rsidRPr="001557E7" w14:paraId="79B56AD2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F27FC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8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DAFBC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236A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B9A2F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6E394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56</w:t>
            </w:r>
          </w:p>
        </w:tc>
      </w:tr>
      <w:tr w:rsidR="001624EA" w:rsidRPr="001557E7" w14:paraId="18D99F9C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F41F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8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3097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236A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5D6D7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FC29C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77</w:t>
            </w:r>
          </w:p>
        </w:tc>
      </w:tr>
      <w:tr w:rsidR="001624EA" w:rsidRPr="001557E7" w14:paraId="289C2F2B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DB57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557E7">
              <w:rPr>
                <w:rFonts w:ascii="Arial" w:eastAsia="Times New Roman" w:hAnsi="Arial" w:cs="Arial"/>
                <w:i/>
                <w:iCs/>
                <w:color w:val="000000"/>
              </w:rPr>
              <w:t>Tmc8-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973D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32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1B1BD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1.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C6A70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81</w:t>
            </w:r>
          </w:p>
        </w:tc>
      </w:tr>
      <w:tr w:rsidR="001624EA" w:rsidRPr="001557E7" w14:paraId="643806B3" w14:textId="77777777" w:rsidTr="000225F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4E5B" w14:textId="77777777" w:rsidR="001624EA" w:rsidRPr="001557E7" w:rsidRDefault="001624EA" w:rsidP="000225F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 xml:space="preserve">nud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A259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15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CE707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557E7">
              <w:rPr>
                <w:rFonts w:ascii="Arial" w:eastAsia="Times New Roman" w:hAnsi="Arial" w:cs="Arial"/>
                <w:color w:val="000000"/>
              </w:rPr>
              <w:t>23.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7E84F" w14:textId="77777777" w:rsidR="001624EA" w:rsidRPr="001557E7" w:rsidRDefault="001624EA" w:rsidP="000225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10</w:t>
            </w:r>
          </w:p>
        </w:tc>
      </w:tr>
    </w:tbl>
    <w:p w14:paraId="1AE13CCC" w14:textId="77777777" w:rsidR="00BA5EE6" w:rsidRPr="001624EA" w:rsidRDefault="00BA5EE6" w:rsidP="001624EA"/>
    <w:sectPr w:rsidR="00BA5EE6" w:rsidRPr="001624EA" w:rsidSect="0070315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91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F1D29" w14:textId="77777777" w:rsidR="00B73357" w:rsidRDefault="001624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3EB4D7" w14:textId="77777777" w:rsidR="00B73357" w:rsidRDefault="001624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EE6"/>
    <w:rsid w:val="001624EA"/>
    <w:rsid w:val="00BA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CA09"/>
  <w15:chartTrackingRefBased/>
  <w15:docId w15:val="{3D635D18-1CB5-42AD-869F-FE3E8F87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5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EE6"/>
  </w:style>
  <w:style w:type="character" w:styleId="LineNumber">
    <w:name w:val="line number"/>
    <w:basedOn w:val="DefaultParagraphFont"/>
    <w:uiPriority w:val="99"/>
    <w:semiHidden/>
    <w:unhideWhenUsed/>
    <w:rsid w:val="00BA5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6</Characters>
  <Application>Microsoft Office Word</Application>
  <DocSecurity>0</DocSecurity>
  <Lines>11</Lines>
  <Paragraphs>5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S Roden</dc:creator>
  <cp:keywords/>
  <dc:description/>
  <cp:lastModifiedBy>Richard BS Roden</cp:lastModifiedBy>
  <cp:revision>2</cp:revision>
  <dcterms:created xsi:type="dcterms:W3CDTF">2024-08-30T18:21:00Z</dcterms:created>
  <dcterms:modified xsi:type="dcterms:W3CDTF">2024-08-30T18:21:00Z</dcterms:modified>
</cp:coreProperties>
</file>